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108CC" w14:textId="77777777" w:rsidR="006218C9" w:rsidRPr="00227713" w:rsidRDefault="006218C9" w:rsidP="006218C9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227713">
        <w:rPr>
          <w:rFonts w:ascii="Times New Roman" w:hAnsi="Times New Roman" w:cs="Times New Roman"/>
          <w:b/>
          <w:sz w:val="24"/>
          <w:szCs w:val="24"/>
          <w:u w:val="single"/>
        </w:rPr>
        <w:t>Supplementary Appendix</w:t>
      </w:r>
    </w:p>
    <w:p w14:paraId="6A8B49D5" w14:textId="77777777" w:rsidR="006218C9" w:rsidRPr="00227713" w:rsidRDefault="006218C9" w:rsidP="006218C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AEC1AB5" w14:textId="77777777" w:rsidR="006218C9" w:rsidRPr="00006233" w:rsidRDefault="006218C9" w:rsidP="006218C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006233">
        <w:rPr>
          <w:rFonts w:ascii="Times New Roman" w:hAnsi="Times New Roman" w:cs="Times New Roman"/>
          <w:b/>
          <w:sz w:val="24"/>
          <w:szCs w:val="24"/>
        </w:rPr>
        <w:t>Figure 1: Costs of data collection method per study size</w:t>
      </w:r>
    </w:p>
    <w:p w14:paraId="7EC97CD3" w14:textId="77777777" w:rsidR="006218C9" w:rsidRDefault="006218C9" w:rsidP="006218C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C69A39" w14:textId="77777777" w:rsidR="006218C9" w:rsidRDefault="006218C9" w:rsidP="006218C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F4C6DF7" wp14:editId="122386C2">
            <wp:extent cx="5353050" cy="328612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174203" w14:textId="77777777" w:rsidR="006218C9" w:rsidRPr="00227713" w:rsidRDefault="006218C9" w:rsidP="006218C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8467E9" w14:textId="77777777" w:rsidR="006023CF" w:rsidRPr="008E72EA" w:rsidRDefault="006023CF" w:rsidP="005F5AE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023CF" w:rsidRPr="008E72EA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62A9B5" w16cid:durableId="1FA68978"/>
  <w16cid:commentId w16cid:paraId="1D1DDD73" w16cid:durableId="1FA3CA88"/>
  <w16cid:commentId w16cid:paraId="0678E01C" w16cid:durableId="1FA517CA"/>
  <w16cid:commentId w16cid:paraId="2206EC83" w16cid:durableId="1FA51855"/>
  <w16cid:commentId w16cid:paraId="0408C1DE" w16cid:durableId="1FA579C4"/>
  <w16cid:commentId w16cid:paraId="14E05E84" w16cid:durableId="1FA57C67"/>
  <w16cid:commentId w16cid:paraId="08C3DE09" w16cid:durableId="1FA51971"/>
  <w16cid:commentId w16cid:paraId="2B87C647" w16cid:durableId="1FA51C2C"/>
  <w16cid:commentId w16cid:paraId="4E08D795" w16cid:durableId="1FA51DA2"/>
  <w16cid:commentId w16cid:paraId="7AABF77C" w16cid:durableId="1FA526DD"/>
  <w16cid:commentId w16cid:paraId="362500FB" w16cid:durableId="1FA66608"/>
  <w16cid:commentId w16cid:paraId="3EB7AD46" w16cid:durableId="1FA5241F"/>
  <w16cid:commentId w16cid:paraId="70592AAE" w16cid:durableId="1FA52F13"/>
  <w16cid:commentId w16cid:paraId="373FF5DA" w16cid:durableId="1FA58298"/>
  <w16cid:commentId w16cid:paraId="7AB71BA0" w16cid:durableId="1FA5318D"/>
  <w16cid:commentId w16cid:paraId="7441AC96" w16cid:durableId="1FA531D3"/>
  <w16cid:commentId w16cid:paraId="745D6586" w16cid:durableId="1FA535B9"/>
  <w16cid:commentId w16cid:paraId="414C11CE" w16cid:durableId="1FA5356F"/>
  <w16cid:commentId w16cid:paraId="2A00F760" w16cid:durableId="1FA63946"/>
  <w16cid:commentId w16cid:paraId="200C27D8" w16cid:durableId="1FA658E1"/>
  <w16cid:commentId w16cid:paraId="4668EF57" w16cid:durableId="1FA65986"/>
  <w16cid:commentId w16cid:paraId="33F22511" w16cid:durableId="1FA56A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2A861" w14:textId="77777777" w:rsidR="00C92DF1" w:rsidRDefault="00C92DF1" w:rsidP="005F5AE9">
      <w:pPr>
        <w:spacing w:after="0" w:line="240" w:lineRule="auto"/>
      </w:pPr>
      <w:r>
        <w:separator/>
      </w:r>
    </w:p>
  </w:endnote>
  <w:endnote w:type="continuationSeparator" w:id="0">
    <w:p w14:paraId="4F1B8136" w14:textId="77777777" w:rsidR="00C92DF1" w:rsidRDefault="00C92DF1" w:rsidP="005F5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1243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876010" w14:textId="60C9C020" w:rsidR="004522CD" w:rsidRDefault="004522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26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E2FA45" w14:textId="77777777" w:rsidR="004522CD" w:rsidRDefault="004522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5F339" w14:textId="77777777" w:rsidR="00C92DF1" w:rsidRDefault="00C92DF1" w:rsidP="005F5AE9">
      <w:pPr>
        <w:spacing w:after="0" w:line="240" w:lineRule="auto"/>
      </w:pPr>
      <w:r>
        <w:separator/>
      </w:r>
    </w:p>
  </w:footnote>
  <w:footnote w:type="continuationSeparator" w:id="0">
    <w:p w14:paraId="44ED0997" w14:textId="77777777" w:rsidR="00C92DF1" w:rsidRDefault="00C92DF1" w:rsidP="005F5A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A6894"/>
    <w:multiLevelType w:val="hybridMultilevel"/>
    <w:tmpl w:val="954E39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CC57A5"/>
    <w:multiLevelType w:val="hybridMultilevel"/>
    <w:tmpl w:val="08C4BB2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470DC"/>
    <w:multiLevelType w:val="hybridMultilevel"/>
    <w:tmpl w:val="D18A2FE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5">
      <w:start w:val="1"/>
      <w:numFmt w:val="upperLetter"/>
      <w:lvlText w:val="%2."/>
      <w:lvlJc w:val="left"/>
      <w:pPr>
        <w:ind w:left="1440" w:hanging="360"/>
      </w:p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9704FA"/>
    <w:multiLevelType w:val="hybridMultilevel"/>
    <w:tmpl w:val="98046ACE"/>
    <w:lvl w:ilvl="0" w:tplc="4FD0488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7417165"/>
    <w:multiLevelType w:val="hybridMultilevel"/>
    <w:tmpl w:val="2E5AA6D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E607E"/>
    <w:multiLevelType w:val="hybridMultilevel"/>
    <w:tmpl w:val="657487A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801090"/>
    <w:multiLevelType w:val="hybridMultilevel"/>
    <w:tmpl w:val="490A882C"/>
    <w:lvl w:ilvl="0" w:tplc="A5726FB2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683A82"/>
    <w:multiLevelType w:val="hybridMultilevel"/>
    <w:tmpl w:val="1C9251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5">
      <w:start w:val="1"/>
      <w:numFmt w:val="upperLetter"/>
      <w:lvlText w:val="%2."/>
      <w:lvlJc w:val="left"/>
      <w:pPr>
        <w:ind w:left="1440" w:hanging="360"/>
      </w:p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8A6212"/>
    <w:multiLevelType w:val="hybridMultilevel"/>
    <w:tmpl w:val="F904DA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5"/>
  </w:num>
  <w:num w:numId="8">
    <w:abstractNumId w:val="8"/>
  </w:num>
  <w:num w:numId="9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es Khan">
    <w15:presenceInfo w15:providerId="Windows Live" w15:userId="d58564ddbbd261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E9"/>
    <w:rsid w:val="00012107"/>
    <w:rsid w:val="00013C6F"/>
    <w:rsid w:val="000211B8"/>
    <w:rsid w:val="00023196"/>
    <w:rsid w:val="00026DCF"/>
    <w:rsid w:val="00035908"/>
    <w:rsid w:val="000552B9"/>
    <w:rsid w:val="00067445"/>
    <w:rsid w:val="000704EE"/>
    <w:rsid w:val="00071D28"/>
    <w:rsid w:val="0007242B"/>
    <w:rsid w:val="00097AA5"/>
    <w:rsid w:val="000B559D"/>
    <w:rsid w:val="000F6608"/>
    <w:rsid w:val="00100089"/>
    <w:rsid w:val="001042AA"/>
    <w:rsid w:val="0010660D"/>
    <w:rsid w:val="001102B2"/>
    <w:rsid w:val="00117DCD"/>
    <w:rsid w:val="00123F6F"/>
    <w:rsid w:val="00124F87"/>
    <w:rsid w:val="00125568"/>
    <w:rsid w:val="00141FF6"/>
    <w:rsid w:val="00146146"/>
    <w:rsid w:val="00146B35"/>
    <w:rsid w:val="0016621F"/>
    <w:rsid w:val="0019585D"/>
    <w:rsid w:val="001A2254"/>
    <w:rsid w:val="001A617D"/>
    <w:rsid w:val="001C656B"/>
    <w:rsid w:val="001D1253"/>
    <w:rsid w:val="001F2C45"/>
    <w:rsid w:val="001F5B9E"/>
    <w:rsid w:val="001F6652"/>
    <w:rsid w:val="002053D0"/>
    <w:rsid w:val="00215163"/>
    <w:rsid w:val="00222274"/>
    <w:rsid w:val="00244EE5"/>
    <w:rsid w:val="00247A35"/>
    <w:rsid w:val="002575B9"/>
    <w:rsid w:val="002718FC"/>
    <w:rsid w:val="002762AD"/>
    <w:rsid w:val="002A651E"/>
    <w:rsid w:val="002E3D6C"/>
    <w:rsid w:val="002F16F1"/>
    <w:rsid w:val="0030494E"/>
    <w:rsid w:val="00305654"/>
    <w:rsid w:val="00326492"/>
    <w:rsid w:val="00344033"/>
    <w:rsid w:val="003451F3"/>
    <w:rsid w:val="00364E88"/>
    <w:rsid w:val="00366EB9"/>
    <w:rsid w:val="003743AE"/>
    <w:rsid w:val="003826EC"/>
    <w:rsid w:val="00385562"/>
    <w:rsid w:val="003855AF"/>
    <w:rsid w:val="00385AE4"/>
    <w:rsid w:val="003928CC"/>
    <w:rsid w:val="00396A3F"/>
    <w:rsid w:val="003A428A"/>
    <w:rsid w:val="003B490D"/>
    <w:rsid w:val="003C4BB8"/>
    <w:rsid w:val="003F55E8"/>
    <w:rsid w:val="003F694D"/>
    <w:rsid w:val="003F6D63"/>
    <w:rsid w:val="00405785"/>
    <w:rsid w:val="004069B1"/>
    <w:rsid w:val="00410891"/>
    <w:rsid w:val="00411B63"/>
    <w:rsid w:val="00411EBC"/>
    <w:rsid w:val="00430408"/>
    <w:rsid w:val="00434CC6"/>
    <w:rsid w:val="004522CD"/>
    <w:rsid w:val="004556C9"/>
    <w:rsid w:val="00472362"/>
    <w:rsid w:val="004814A9"/>
    <w:rsid w:val="00482906"/>
    <w:rsid w:val="004A5467"/>
    <w:rsid w:val="004C133D"/>
    <w:rsid w:val="004D4BAB"/>
    <w:rsid w:val="004D606A"/>
    <w:rsid w:val="004E67F5"/>
    <w:rsid w:val="004E7AA0"/>
    <w:rsid w:val="004F2640"/>
    <w:rsid w:val="004F4CEE"/>
    <w:rsid w:val="005153D9"/>
    <w:rsid w:val="005306FF"/>
    <w:rsid w:val="005435C9"/>
    <w:rsid w:val="005515B6"/>
    <w:rsid w:val="00572668"/>
    <w:rsid w:val="00575E58"/>
    <w:rsid w:val="0059463B"/>
    <w:rsid w:val="005A34C0"/>
    <w:rsid w:val="005A435F"/>
    <w:rsid w:val="005A6764"/>
    <w:rsid w:val="005B6120"/>
    <w:rsid w:val="005B6552"/>
    <w:rsid w:val="005C11C0"/>
    <w:rsid w:val="005C1A5D"/>
    <w:rsid w:val="005C7E30"/>
    <w:rsid w:val="005D2325"/>
    <w:rsid w:val="005D2451"/>
    <w:rsid w:val="005D2C3E"/>
    <w:rsid w:val="005E4A55"/>
    <w:rsid w:val="005F42AE"/>
    <w:rsid w:val="005F5AE9"/>
    <w:rsid w:val="0060135A"/>
    <w:rsid w:val="006023CF"/>
    <w:rsid w:val="00602FDC"/>
    <w:rsid w:val="00620F12"/>
    <w:rsid w:val="006218C9"/>
    <w:rsid w:val="006269B1"/>
    <w:rsid w:val="00631D98"/>
    <w:rsid w:val="00652625"/>
    <w:rsid w:val="006534A4"/>
    <w:rsid w:val="00662FDC"/>
    <w:rsid w:val="00671063"/>
    <w:rsid w:val="00687563"/>
    <w:rsid w:val="006B0242"/>
    <w:rsid w:val="006C32CF"/>
    <w:rsid w:val="006C3DC0"/>
    <w:rsid w:val="006F4D36"/>
    <w:rsid w:val="00704A78"/>
    <w:rsid w:val="007133FD"/>
    <w:rsid w:val="00715B40"/>
    <w:rsid w:val="007230D3"/>
    <w:rsid w:val="0072492C"/>
    <w:rsid w:val="007339C3"/>
    <w:rsid w:val="007478DB"/>
    <w:rsid w:val="00750CA3"/>
    <w:rsid w:val="00763736"/>
    <w:rsid w:val="0076412E"/>
    <w:rsid w:val="00767B0A"/>
    <w:rsid w:val="007A12E9"/>
    <w:rsid w:val="007A4982"/>
    <w:rsid w:val="007A6BD6"/>
    <w:rsid w:val="007A7CE6"/>
    <w:rsid w:val="007F4592"/>
    <w:rsid w:val="0080776B"/>
    <w:rsid w:val="008253FF"/>
    <w:rsid w:val="00830852"/>
    <w:rsid w:val="008314D2"/>
    <w:rsid w:val="008351B6"/>
    <w:rsid w:val="0084535D"/>
    <w:rsid w:val="00847AFF"/>
    <w:rsid w:val="00852389"/>
    <w:rsid w:val="00852EEC"/>
    <w:rsid w:val="008607B3"/>
    <w:rsid w:val="00875A2D"/>
    <w:rsid w:val="00877A8C"/>
    <w:rsid w:val="00884EC4"/>
    <w:rsid w:val="008857A6"/>
    <w:rsid w:val="00891B82"/>
    <w:rsid w:val="00894799"/>
    <w:rsid w:val="008B5531"/>
    <w:rsid w:val="008B6E84"/>
    <w:rsid w:val="008B7AEB"/>
    <w:rsid w:val="008D0A24"/>
    <w:rsid w:val="008D1E7D"/>
    <w:rsid w:val="008D51E6"/>
    <w:rsid w:val="008D6FFB"/>
    <w:rsid w:val="008E62B9"/>
    <w:rsid w:val="008E6B9C"/>
    <w:rsid w:val="008E72EA"/>
    <w:rsid w:val="008F042F"/>
    <w:rsid w:val="008F3A40"/>
    <w:rsid w:val="00932432"/>
    <w:rsid w:val="00951210"/>
    <w:rsid w:val="00952FC5"/>
    <w:rsid w:val="00965F75"/>
    <w:rsid w:val="00967557"/>
    <w:rsid w:val="00977AA9"/>
    <w:rsid w:val="00981051"/>
    <w:rsid w:val="00991643"/>
    <w:rsid w:val="00993EA3"/>
    <w:rsid w:val="009C2AC0"/>
    <w:rsid w:val="009C2BC8"/>
    <w:rsid w:val="009E448E"/>
    <w:rsid w:val="00A0582B"/>
    <w:rsid w:val="00A1467D"/>
    <w:rsid w:val="00A33570"/>
    <w:rsid w:val="00A3679D"/>
    <w:rsid w:val="00A6180A"/>
    <w:rsid w:val="00A90B3A"/>
    <w:rsid w:val="00A914C5"/>
    <w:rsid w:val="00A97937"/>
    <w:rsid w:val="00AA1155"/>
    <w:rsid w:val="00AA2F21"/>
    <w:rsid w:val="00AB04BF"/>
    <w:rsid w:val="00AC1C32"/>
    <w:rsid w:val="00AC50D6"/>
    <w:rsid w:val="00AD0A30"/>
    <w:rsid w:val="00AD12E6"/>
    <w:rsid w:val="00B017AF"/>
    <w:rsid w:val="00B03748"/>
    <w:rsid w:val="00B039A7"/>
    <w:rsid w:val="00B07056"/>
    <w:rsid w:val="00B16E88"/>
    <w:rsid w:val="00B17B69"/>
    <w:rsid w:val="00B17C46"/>
    <w:rsid w:val="00B260CF"/>
    <w:rsid w:val="00B34D40"/>
    <w:rsid w:val="00B422FA"/>
    <w:rsid w:val="00B46321"/>
    <w:rsid w:val="00B51586"/>
    <w:rsid w:val="00B545A4"/>
    <w:rsid w:val="00B6567E"/>
    <w:rsid w:val="00B67AFE"/>
    <w:rsid w:val="00B749D7"/>
    <w:rsid w:val="00B76BFB"/>
    <w:rsid w:val="00B91271"/>
    <w:rsid w:val="00BA2D28"/>
    <w:rsid w:val="00BB271B"/>
    <w:rsid w:val="00BB5C12"/>
    <w:rsid w:val="00BE1AC6"/>
    <w:rsid w:val="00BE2932"/>
    <w:rsid w:val="00BF46A4"/>
    <w:rsid w:val="00C06C67"/>
    <w:rsid w:val="00C10F39"/>
    <w:rsid w:val="00C1318A"/>
    <w:rsid w:val="00C14A9B"/>
    <w:rsid w:val="00C31633"/>
    <w:rsid w:val="00C516DE"/>
    <w:rsid w:val="00C5559E"/>
    <w:rsid w:val="00C64334"/>
    <w:rsid w:val="00C66A3A"/>
    <w:rsid w:val="00C735D5"/>
    <w:rsid w:val="00C753DC"/>
    <w:rsid w:val="00C82D12"/>
    <w:rsid w:val="00C910E1"/>
    <w:rsid w:val="00C92DF1"/>
    <w:rsid w:val="00C94535"/>
    <w:rsid w:val="00C95399"/>
    <w:rsid w:val="00CB577E"/>
    <w:rsid w:val="00CC20B1"/>
    <w:rsid w:val="00CD5273"/>
    <w:rsid w:val="00CE63D0"/>
    <w:rsid w:val="00D03079"/>
    <w:rsid w:val="00D1041F"/>
    <w:rsid w:val="00D139A7"/>
    <w:rsid w:val="00D17A23"/>
    <w:rsid w:val="00D20C6C"/>
    <w:rsid w:val="00D217C7"/>
    <w:rsid w:val="00D21CBA"/>
    <w:rsid w:val="00D415DF"/>
    <w:rsid w:val="00D512F6"/>
    <w:rsid w:val="00D70250"/>
    <w:rsid w:val="00D74F01"/>
    <w:rsid w:val="00D76CCC"/>
    <w:rsid w:val="00D924F0"/>
    <w:rsid w:val="00D945EA"/>
    <w:rsid w:val="00DA2604"/>
    <w:rsid w:val="00DA72E9"/>
    <w:rsid w:val="00DB0BE6"/>
    <w:rsid w:val="00DB4086"/>
    <w:rsid w:val="00DB5F1B"/>
    <w:rsid w:val="00DD1151"/>
    <w:rsid w:val="00DD164A"/>
    <w:rsid w:val="00DD2E12"/>
    <w:rsid w:val="00DE035B"/>
    <w:rsid w:val="00DE1013"/>
    <w:rsid w:val="00DE3642"/>
    <w:rsid w:val="00DE6F3F"/>
    <w:rsid w:val="00DF3015"/>
    <w:rsid w:val="00DF38E6"/>
    <w:rsid w:val="00E16021"/>
    <w:rsid w:val="00E27369"/>
    <w:rsid w:val="00E3058C"/>
    <w:rsid w:val="00E30DE1"/>
    <w:rsid w:val="00E34CBE"/>
    <w:rsid w:val="00E561A0"/>
    <w:rsid w:val="00E64C5F"/>
    <w:rsid w:val="00E81235"/>
    <w:rsid w:val="00E92BE0"/>
    <w:rsid w:val="00EB0632"/>
    <w:rsid w:val="00EB16E5"/>
    <w:rsid w:val="00EB7149"/>
    <w:rsid w:val="00EC0181"/>
    <w:rsid w:val="00EC3442"/>
    <w:rsid w:val="00EC5BBD"/>
    <w:rsid w:val="00EF2BB7"/>
    <w:rsid w:val="00EF4222"/>
    <w:rsid w:val="00F03E49"/>
    <w:rsid w:val="00F11606"/>
    <w:rsid w:val="00F1209A"/>
    <w:rsid w:val="00F16CC7"/>
    <w:rsid w:val="00F36F96"/>
    <w:rsid w:val="00F966D0"/>
    <w:rsid w:val="00FA2D0A"/>
    <w:rsid w:val="00FA7117"/>
    <w:rsid w:val="00FB5AE9"/>
    <w:rsid w:val="00FC1055"/>
    <w:rsid w:val="00FD0748"/>
    <w:rsid w:val="00FD457F"/>
    <w:rsid w:val="00FD574B"/>
    <w:rsid w:val="00FE3D3D"/>
    <w:rsid w:val="00FF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13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5A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F5A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5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AE9"/>
  </w:style>
  <w:style w:type="paragraph" w:styleId="Footer">
    <w:name w:val="footer"/>
    <w:basedOn w:val="Normal"/>
    <w:link w:val="FooterChar"/>
    <w:uiPriority w:val="99"/>
    <w:unhideWhenUsed/>
    <w:rsid w:val="005F5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AE9"/>
  </w:style>
  <w:style w:type="character" w:styleId="CommentReference">
    <w:name w:val="annotation reference"/>
    <w:basedOn w:val="DefaultParagraphFont"/>
    <w:uiPriority w:val="99"/>
    <w:semiHidden/>
    <w:unhideWhenUsed/>
    <w:rsid w:val="008E6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2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656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5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676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14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5A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F5A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5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AE9"/>
  </w:style>
  <w:style w:type="paragraph" w:styleId="Footer">
    <w:name w:val="footer"/>
    <w:basedOn w:val="Normal"/>
    <w:link w:val="FooterChar"/>
    <w:uiPriority w:val="99"/>
    <w:unhideWhenUsed/>
    <w:rsid w:val="005F5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AE9"/>
  </w:style>
  <w:style w:type="character" w:styleId="CommentReference">
    <w:name w:val="annotation reference"/>
    <w:basedOn w:val="DefaultParagraphFont"/>
    <w:uiPriority w:val="99"/>
    <w:semiHidden/>
    <w:unhideWhenUsed/>
    <w:rsid w:val="008E6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2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656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5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676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1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mes\Documents\James\Research\PLAN\PLAN-ED\Manuscript\Tables%20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Electronic</c:v>
                </c:pt>
              </c:strCache>
            </c:strRef>
          </c:tx>
          <c:spPr>
            <a:ln w="381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B$3:$B$36</c:f>
              <c:numCache>
                <c:formatCode>General</c:formatCode>
                <c:ptCount val="34"/>
                <c:pt idx="0">
                  <c:v>40</c:v>
                </c:pt>
                <c:pt idx="1">
                  <c:v>80</c:v>
                </c:pt>
                <c:pt idx="2">
                  <c:v>120</c:v>
                </c:pt>
                <c:pt idx="3">
                  <c:v>160</c:v>
                </c:pt>
                <c:pt idx="4">
                  <c:v>200</c:v>
                </c:pt>
                <c:pt idx="5">
                  <c:v>240</c:v>
                </c:pt>
                <c:pt idx="6">
                  <c:v>280</c:v>
                </c:pt>
                <c:pt idx="7">
                  <c:v>320</c:v>
                </c:pt>
                <c:pt idx="8">
                  <c:v>360</c:v>
                </c:pt>
                <c:pt idx="9">
                  <c:v>400</c:v>
                </c:pt>
                <c:pt idx="10">
                  <c:v>440</c:v>
                </c:pt>
                <c:pt idx="11">
                  <c:v>480</c:v>
                </c:pt>
                <c:pt idx="12">
                  <c:v>520</c:v>
                </c:pt>
                <c:pt idx="13">
                  <c:v>560</c:v>
                </c:pt>
                <c:pt idx="14">
                  <c:v>600</c:v>
                </c:pt>
                <c:pt idx="15">
                  <c:v>640</c:v>
                </c:pt>
                <c:pt idx="16">
                  <c:v>680</c:v>
                </c:pt>
                <c:pt idx="17">
                  <c:v>720</c:v>
                </c:pt>
                <c:pt idx="18">
                  <c:v>760</c:v>
                </c:pt>
                <c:pt idx="19">
                  <c:v>800</c:v>
                </c:pt>
                <c:pt idx="20">
                  <c:v>840</c:v>
                </c:pt>
                <c:pt idx="21">
                  <c:v>880</c:v>
                </c:pt>
                <c:pt idx="22">
                  <c:v>920</c:v>
                </c:pt>
                <c:pt idx="23">
                  <c:v>960</c:v>
                </c:pt>
                <c:pt idx="24">
                  <c:v>1000</c:v>
                </c:pt>
                <c:pt idx="25">
                  <c:v>1040</c:v>
                </c:pt>
                <c:pt idx="26">
                  <c:v>1080</c:v>
                </c:pt>
                <c:pt idx="27">
                  <c:v>1120</c:v>
                </c:pt>
                <c:pt idx="28">
                  <c:v>1160</c:v>
                </c:pt>
                <c:pt idx="29">
                  <c:v>1200</c:v>
                </c:pt>
                <c:pt idx="30">
                  <c:v>1240</c:v>
                </c:pt>
                <c:pt idx="31">
                  <c:v>1280</c:v>
                </c:pt>
                <c:pt idx="32">
                  <c:v>1320</c:v>
                </c:pt>
                <c:pt idx="33">
                  <c:v>1360</c:v>
                </c:pt>
              </c:numCache>
            </c:numRef>
          </c:cat>
          <c:val>
            <c:numRef>
              <c:f>Sheet1!$D$3:$D$36</c:f>
              <c:numCache>
                <c:formatCode>"$"#,##0.00</c:formatCode>
                <c:ptCount val="34"/>
                <c:pt idx="0">
                  <c:v>5578.25</c:v>
                </c:pt>
                <c:pt idx="1">
                  <c:v>5722.75</c:v>
                </c:pt>
                <c:pt idx="2">
                  <c:v>5867.25</c:v>
                </c:pt>
                <c:pt idx="3">
                  <c:v>6011.75</c:v>
                </c:pt>
                <c:pt idx="4">
                  <c:v>6156.25</c:v>
                </c:pt>
                <c:pt idx="5">
                  <c:v>6300.75</c:v>
                </c:pt>
                <c:pt idx="6">
                  <c:v>6445.25</c:v>
                </c:pt>
                <c:pt idx="7">
                  <c:v>6589.75</c:v>
                </c:pt>
                <c:pt idx="8">
                  <c:v>6734.25</c:v>
                </c:pt>
                <c:pt idx="9">
                  <c:v>6878.75</c:v>
                </c:pt>
                <c:pt idx="10">
                  <c:v>7023.25</c:v>
                </c:pt>
                <c:pt idx="11">
                  <c:v>7167.75</c:v>
                </c:pt>
                <c:pt idx="12">
                  <c:v>7312.25</c:v>
                </c:pt>
                <c:pt idx="13">
                  <c:v>7456.75</c:v>
                </c:pt>
                <c:pt idx="14">
                  <c:v>7601.25</c:v>
                </c:pt>
                <c:pt idx="15">
                  <c:v>7745.75</c:v>
                </c:pt>
                <c:pt idx="16">
                  <c:v>7890.25</c:v>
                </c:pt>
                <c:pt idx="17">
                  <c:v>8034.75</c:v>
                </c:pt>
                <c:pt idx="18">
                  <c:v>8179.25</c:v>
                </c:pt>
                <c:pt idx="19">
                  <c:v>8323.75</c:v>
                </c:pt>
                <c:pt idx="20">
                  <c:v>8468.25</c:v>
                </c:pt>
                <c:pt idx="21">
                  <c:v>8612.75</c:v>
                </c:pt>
                <c:pt idx="22">
                  <c:v>8757.25</c:v>
                </c:pt>
                <c:pt idx="23">
                  <c:v>8901.75</c:v>
                </c:pt>
                <c:pt idx="24">
                  <c:v>9046.25</c:v>
                </c:pt>
                <c:pt idx="25">
                  <c:v>9190.75</c:v>
                </c:pt>
                <c:pt idx="26">
                  <c:v>9335.25</c:v>
                </c:pt>
                <c:pt idx="27">
                  <c:v>9479.75</c:v>
                </c:pt>
                <c:pt idx="28">
                  <c:v>9624.25</c:v>
                </c:pt>
                <c:pt idx="29">
                  <c:v>9768.75</c:v>
                </c:pt>
                <c:pt idx="30">
                  <c:v>9913.2500000000018</c:v>
                </c:pt>
                <c:pt idx="31">
                  <c:v>10057.750000000002</c:v>
                </c:pt>
                <c:pt idx="32">
                  <c:v>10202.250000000002</c:v>
                </c:pt>
                <c:pt idx="33">
                  <c:v>10346.75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3A6-4E6B-8440-9EA5866E4D37}"/>
            </c:ext>
          </c:extLst>
        </c:ser>
        <c:ser>
          <c:idx val="1"/>
          <c:order val="1"/>
          <c:tx>
            <c:strRef>
              <c:f>Sheet1!$E$2</c:f>
              <c:strCache>
                <c:ptCount val="1"/>
                <c:pt idx="0">
                  <c:v>Traditional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E$3:$E$36</c:f>
              <c:numCache>
                <c:formatCode>"$"#,##0.00</c:formatCode>
                <c:ptCount val="34"/>
                <c:pt idx="0">
                  <c:v>653.20000000000005</c:v>
                </c:pt>
                <c:pt idx="1">
                  <c:v>1306.4000000000001</c:v>
                </c:pt>
                <c:pt idx="2">
                  <c:v>1959.6000000000001</c:v>
                </c:pt>
                <c:pt idx="3">
                  <c:v>2612.8000000000002</c:v>
                </c:pt>
                <c:pt idx="4">
                  <c:v>3266</c:v>
                </c:pt>
                <c:pt idx="5">
                  <c:v>3919.2000000000003</c:v>
                </c:pt>
                <c:pt idx="6">
                  <c:v>4572.4000000000005</c:v>
                </c:pt>
                <c:pt idx="7">
                  <c:v>5225.6000000000004</c:v>
                </c:pt>
                <c:pt idx="8">
                  <c:v>5878.8</c:v>
                </c:pt>
                <c:pt idx="9">
                  <c:v>6532</c:v>
                </c:pt>
                <c:pt idx="10">
                  <c:v>7185.2000000000007</c:v>
                </c:pt>
                <c:pt idx="11">
                  <c:v>7838.4000000000005</c:v>
                </c:pt>
                <c:pt idx="12">
                  <c:v>8491.6</c:v>
                </c:pt>
                <c:pt idx="13">
                  <c:v>9144.8000000000011</c:v>
                </c:pt>
                <c:pt idx="14">
                  <c:v>9798</c:v>
                </c:pt>
                <c:pt idx="15">
                  <c:v>10451.200000000001</c:v>
                </c:pt>
                <c:pt idx="16">
                  <c:v>11104.400000000001</c:v>
                </c:pt>
                <c:pt idx="17">
                  <c:v>11757.6</c:v>
                </c:pt>
                <c:pt idx="18">
                  <c:v>12410.800000000001</c:v>
                </c:pt>
                <c:pt idx="19">
                  <c:v>13064</c:v>
                </c:pt>
                <c:pt idx="20">
                  <c:v>13717.2</c:v>
                </c:pt>
                <c:pt idx="21">
                  <c:v>14370.400000000001</c:v>
                </c:pt>
                <c:pt idx="22">
                  <c:v>15023.6</c:v>
                </c:pt>
                <c:pt idx="23">
                  <c:v>15676.800000000001</c:v>
                </c:pt>
                <c:pt idx="24">
                  <c:v>16330.000000000002</c:v>
                </c:pt>
                <c:pt idx="25">
                  <c:v>16983.2</c:v>
                </c:pt>
                <c:pt idx="26">
                  <c:v>17636.400000000001</c:v>
                </c:pt>
                <c:pt idx="27">
                  <c:v>18289.600000000002</c:v>
                </c:pt>
                <c:pt idx="28">
                  <c:v>18942.800000000003</c:v>
                </c:pt>
                <c:pt idx="29">
                  <c:v>19596</c:v>
                </c:pt>
                <c:pt idx="30">
                  <c:v>20249.2</c:v>
                </c:pt>
                <c:pt idx="31">
                  <c:v>20902.400000000001</c:v>
                </c:pt>
                <c:pt idx="32">
                  <c:v>21555.600000000002</c:v>
                </c:pt>
                <c:pt idx="33">
                  <c:v>22208.8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3A6-4E6B-8440-9EA5866E4D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2462080"/>
        <c:axId val="104284544"/>
      </c:lineChart>
      <c:catAx>
        <c:axId val="152462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4284544"/>
        <c:crosses val="autoZero"/>
        <c:auto val="1"/>
        <c:lblAlgn val="ctr"/>
        <c:lblOffset val="20"/>
        <c:tickLblSkip val="5"/>
        <c:noMultiLvlLbl val="0"/>
      </c:catAx>
      <c:valAx>
        <c:axId val="104284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246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D223C-509C-4EB5-A5D2-C5B43A900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han</dc:creator>
  <cp:lastModifiedBy>Editorial Integra</cp:lastModifiedBy>
  <cp:revision>2</cp:revision>
  <dcterms:created xsi:type="dcterms:W3CDTF">2019-02-25T08:22:00Z</dcterms:created>
  <dcterms:modified xsi:type="dcterms:W3CDTF">2019-02-2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esthesiology</vt:lpwstr>
  </property>
  <property fmtid="{D5CDD505-2E9C-101B-9397-08002B2CF9AE}" pid="5" name="Mendeley Recent Style Name 1_1">
    <vt:lpwstr>Anesthesiology</vt:lpwstr>
  </property>
  <property fmtid="{D5CDD505-2E9C-101B-9397-08002B2CF9AE}" pid="6" name="Mendeley Recent Style Id 2_1">
    <vt:lpwstr>http://www.zotero.org/styles/british-journal-of-anaesthesia</vt:lpwstr>
  </property>
  <property fmtid="{D5CDD505-2E9C-101B-9397-08002B2CF9AE}" pid="7" name="Mendeley Recent Style Name 2_1">
    <vt:lpwstr>British Journal of Anaesthesia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hernia</vt:lpwstr>
  </property>
  <property fmtid="{D5CDD505-2E9C-101B-9397-08002B2CF9AE}" pid="11" name="Mendeley Recent Style Name 4_1">
    <vt:lpwstr>Hernia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ain</vt:lpwstr>
  </property>
  <property fmtid="{D5CDD505-2E9C-101B-9397-08002B2CF9AE}" pid="15" name="Mendeley Recent Style Name 6_1">
    <vt:lpwstr>PAIN</vt:lpwstr>
  </property>
  <property fmtid="{D5CDD505-2E9C-101B-9397-08002B2CF9AE}" pid="16" name="Mendeley Recent Style Id 7_1">
    <vt:lpwstr>http://www.zotero.org/styles/the-journal-of-pain</vt:lpwstr>
  </property>
  <property fmtid="{D5CDD505-2E9C-101B-9397-08002B2CF9AE}" pid="17" name="Mendeley Recent Style Name 7_1">
    <vt:lpwstr>The Journal of Pain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4b4a96-b0f1-34b3-b599-25ae857f8863</vt:lpwstr>
  </property>
  <property fmtid="{D5CDD505-2E9C-101B-9397-08002B2CF9AE}" pid="24" name="Mendeley Citation Style_1">
    <vt:lpwstr>http://www.zotero.org/styles/the-new-england-journal-of-medicine</vt:lpwstr>
  </property>
  <property fmtid="{D5CDD505-2E9C-101B-9397-08002B2CF9AE}" pid="25" name="PAPERS2_INFO_01">
    <vt:lpwstr>&lt;info&gt;&lt;style id="http://www.zotero.org/styles/apa"/&gt;&lt;format class="1"/&gt;&lt;/info&gt;PAPERS2_INFO_END</vt:lpwstr>
  </property>
</Properties>
</file>